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4762F66" w14:textId="77777777" w:rsidR="00F102CC" w:rsidRDefault="000001EB">
            <w:pPr>
              <w:rPr>
                <w:rFonts w:ascii="Noto Sans" w:eastAsia="Noto Sans" w:hAnsi="Noto Sans" w:cs="Noto Sans"/>
                <w:bCs/>
                <w:color w:val="434343"/>
                <w:sz w:val="18"/>
                <w:szCs w:val="18"/>
              </w:rPr>
            </w:pPr>
            <w:r>
              <w:rPr>
                <w:rFonts w:ascii="Noto Sans" w:eastAsia="Noto Sans" w:hAnsi="Noto Sans" w:cs="Noto Sans"/>
                <w:bCs/>
                <w:color w:val="434343"/>
                <w:sz w:val="18"/>
                <w:szCs w:val="18"/>
              </w:rPr>
              <w:t>Codes for generating main results are provided on GitHub repository.</w:t>
            </w:r>
          </w:p>
          <w:p w14:paraId="4EC3BCB7" w14:textId="1BE37355" w:rsidR="00E74A15" w:rsidRPr="003D5AF6" w:rsidRDefault="00E74A15">
            <w:pPr>
              <w:rPr>
                <w:rFonts w:ascii="Noto Sans" w:eastAsia="Noto Sans" w:hAnsi="Noto Sans" w:cs="Noto Sans" w:hint="eastAsia"/>
                <w:bCs/>
                <w:color w:val="434343"/>
                <w:sz w:val="18"/>
                <w:szCs w:val="18"/>
                <w:lang w:eastAsia="ja-JP"/>
              </w:rPr>
            </w:pPr>
            <w:hyperlink r:id="rId13" w:history="1">
              <w:r w:rsidRPr="00D86097">
                <w:rPr>
                  <w:rStyle w:val="ad"/>
                  <w:rFonts w:ascii="Noto Sans" w:eastAsia="Noto Sans" w:hAnsi="Noto Sans" w:cs="Noto Sans"/>
                  <w:bCs/>
                  <w:sz w:val="18"/>
                  <w:szCs w:val="18"/>
                  <w:lang w:eastAsia="ja-JP"/>
                </w:rPr>
                <w:t>https://github.com/yhimeoka/Perturbation-Response-Analysis.git</w:t>
              </w:r>
            </w:hyperlink>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6B64C9" w:rsidR="00F102CC" w:rsidRPr="003D5AF6" w:rsidRDefault="00802926">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7CD504"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04E048"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1CFE3A"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51C945"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A31983"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1667F7"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9F6378" w:rsidR="00F102CC" w:rsidRPr="003D5AF6" w:rsidRDefault="00802926">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B7CC48" w:rsidR="00F102CC" w:rsidRDefault="00802926">
            <w:pPr>
              <w:rPr>
                <w:rFonts w:ascii="Noto Sans" w:eastAsia="Noto Sans" w:hAnsi="Noto Sans" w:cs="Noto Sans"/>
                <w:b/>
                <w:color w:val="434343"/>
                <w:sz w:val="18"/>
                <w:szCs w:val="18"/>
              </w:rPr>
            </w:pPr>
            <w:r>
              <w:rPr>
                <w:rFonts w:ascii="Noto Sans" w:eastAsia="Noto Sans" w:hAnsi="Noto Sans" w:cs="Noto Sans"/>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24D041" w:rsidR="00F102CC" w:rsidRPr="003D5AF6" w:rsidRDefault="008029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562F3E" w:rsidR="00F102CC" w:rsidRPr="003D5AF6" w:rsidRDefault="008029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1AFBDA8" w:rsidR="00F102CC" w:rsidRPr="003D5AF6" w:rsidRDefault="002A1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0B80AB" w:rsidR="00F102CC" w:rsidRDefault="002A15E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53E129" w:rsidR="00F102CC" w:rsidRPr="003D5AF6" w:rsidRDefault="002A1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F1AED9" w:rsidR="00F102CC" w:rsidRPr="003D5AF6" w:rsidRDefault="002A1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B084F7E" w:rsidR="00F102CC" w:rsidRPr="003D5AF6" w:rsidRDefault="004E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8DE8BC2" w:rsidR="00F102CC" w:rsidRPr="003D5AF6" w:rsidRDefault="004E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A47C66" w:rsidR="00F102CC" w:rsidRPr="003D5AF6" w:rsidRDefault="004E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45369D" w:rsidR="00F102CC" w:rsidRPr="003D5AF6" w:rsidRDefault="004E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4CEB8B" w:rsidR="00F102CC" w:rsidRPr="003D5AF6" w:rsidRDefault="004E44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2F89DC" w:rsidR="00F102CC" w:rsidRPr="003D5AF6" w:rsidRDefault="00D114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0BB780" w:rsidR="00F102CC" w:rsidRPr="003D5AF6" w:rsidRDefault="00355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are used for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F198D25" w:rsidR="00F102CC" w:rsidRPr="003D5AF6" w:rsidRDefault="00DD70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DF6965" w:rsidR="00F102CC" w:rsidRPr="003D5AF6" w:rsidRDefault="00A54F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codes are provided on GitHu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F334A5" w:rsidR="00F102CC" w:rsidRPr="003D5AF6" w:rsidRDefault="008C35AD">
            <w:pPr>
              <w:spacing w:line="225" w:lineRule="auto"/>
              <w:rPr>
                <w:rFonts w:ascii="Noto Sans" w:eastAsia="Noto Sans" w:hAnsi="Noto Sans" w:cs="Noto Sans"/>
                <w:bCs/>
                <w:color w:val="434343"/>
                <w:sz w:val="18"/>
                <w:szCs w:val="18"/>
              </w:rPr>
            </w:pPr>
            <w:r w:rsidRPr="008C35AD">
              <w:rPr>
                <w:rFonts w:ascii="Noto Sans" w:eastAsia="Noto Sans" w:hAnsi="Noto Sans" w:cs="Noto Sans"/>
                <w:bCs/>
                <w:color w:val="434343"/>
                <w:sz w:val="18"/>
                <w:szCs w:val="18"/>
              </w:rPr>
              <w:t>https://github.com/yhimeoka/Perturbation-Response-Analysis.gi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3E341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C65CE4" w:rsidR="00F102CC" w:rsidRPr="003D5AF6" w:rsidRDefault="008C3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749AFE4" w:rsidR="00F102CC" w:rsidRPr="003D5AF6" w:rsidRDefault="004E64D6">
            <w:pPr>
              <w:spacing w:line="225" w:lineRule="auto"/>
              <w:rPr>
                <w:rFonts w:ascii="Noto Sans" w:eastAsia="Noto Sans" w:hAnsi="Noto Sans" w:cs="Noto Sans"/>
                <w:bCs/>
                <w:color w:val="434343"/>
                <w:sz w:val="18"/>
                <w:szCs w:val="18"/>
              </w:rPr>
            </w:pPr>
            <w:r w:rsidRPr="004E64D6">
              <w:rPr>
                <w:rFonts w:ascii="Noto Sans" w:eastAsia="Noto Sans" w:hAnsi="Noto Sans" w:cs="Noto Sans"/>
                <w:bCs/>
                <w:color w:val="434343"/>
                <w:sz w:val="18"/>
                <w:szCs w:val="18"/>
              </w:rPr>
              <w:t>https://github.com/yhimeoka/Perturbation-Response-Analysis.gi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237E169" w:rsidR="00F102CC" w:rsidRPr="003D5AF6" w:rsidRDefault="00935C7B">
            <w:pPr>
              <w:spacing w:line="225" w:lineRule="auto"/>
              <w:rPr>
                <w:rFonts w:ascii="Noto Sans" w:eastAsia="Noto Sans" w:hAnsi="Noto Sans" w:cs="Noto Sans"/>
                <w:bCs/>
                <w:color w:val="434343"/>
              </w:rPr>
            </w:pPr>
            <w:r w:rsidRPr="00935C7B">
              <w:rPr>
                <w:rFonts w:ascii="Noto Sans" w:eastAsia="Noto Sans" w:hAnsi="Noto Sans" w:cs="Noto Sans"/>
                <w:bCs/>
                <w:color w:val="434343"/>
              </w:rPr>
              <w:t>https://github.com/yhimeoka/Perturbation-Response-Analysis.gi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4D01DD" w:rsidR="00F102CC" w:rsidRPr="003D5AF6" w:rsidRDefault="00935C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6361E3" w:rsidR="00F102CC" w:rsidRPr="003D5AF6" w:rsidRDefault="00A436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0070">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DEBACC" w14:textId="77777777" w:rsidR="007B0070" w:rsidRDefault="007B0070">
      <w:r>
        <w:separator/>
      </w:r>
    </w:p>
  </w:endnote>
  <w:endnote w:type="continuationSeparator" w:id="0">
    <w:p w14:paraId="7A9B09FD" w14:textId="77777777" w:rsidR="007B0070" w:rsidRDefault="007B0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81AD08" w14:textId="77777777" w:rsidR="007B0070" w:rsidRDefault="007B0070">
      <w:r>
        <w:separator/>
      </w:r>
    </w:p>
  </w:footnote>
  <w:footnote w:type="continuationSeparator" w:id="0">
    <w:p w14:paraId="7D0F6D2F" w14:textId="77777777" w:rsidR="007B0070" w:rsidRDefault="007B00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1EB"/>
    <w:rsid w:val="000B600B"/>
    <w:rsid w:val="001B3BCC"/>
    <w:rsid w:val="002209A8"/>
    <w:rsid w:val="002A15E4"/>
    <w:rsid w:val="0035598D"/>
    <w:rsid w:val="003D5AF6"/>
    <w:rsid w:val="00400C53"/>
    <w:rsid w:val="00427975"/>
    <w:rsid w:val="004E2C31"/>
    <w:rsid w:val="004E4495"/>
    <w:rsid w:val="004E64D6"/>
    <w:rsid w:val="005B0259"/>
    <w:rsid w:val="006679EC"/>
    <w:rsid w:val="007054B6"/>
    <w:rsid w:val="0078687E"/>
    <w:rsid w:val="007B0070"/>
    <w:rsid w:val="00802926"/>
    <w:rsid w:val="008C35AD"/>
    <w:rsid w:val="0093101D"/>
    <w:rsid w:val="00935C7B"/>
    <w:rsid w:val="009C7B26"/>
    <w:rsid w:val="00A11E52"/>
    <w:rsid w:val="00A43687"/>
    <w:rsid w:val="00A54F50"/>
    <w:rsid w:val="00B2483D"/>
    <w:rsid w:val="00BD41E9"/>
    <w:rsid w:val="00C84413"/>
    <w:rsid w:val="00D114B3"/>
    <w:rsid w:val="00DB13B3"/>
    <w:rsid w:val="00DD7073"/>
    <w:rsid w:val="00E74A15"/>
    <w:rsid w:val="00F102CC"/>
    <w:rsid w:val="00F91042"/>
    <w:rsid w:val="00FC3F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unhideWhenUsed/>
    <w:rsid w:val="00E74A15"/>
    <w:rPr>
      <w:color w:val="0000FF" w:themeColor="hyperlink"/>
      <w:u w:val="single"/>
    </w:rPr>
  </w:style>
  <w:style w:type="character" w:styleId="ae">
    <w:name w:val="Unresolved Mention"/>
    <w:basedOn w:val="a0"/>
    <w:uiPriority w:val="99"/>
    <w:semiHidden/>
    <w:unhideWhenUsed/>
    <w:rsid w:val="00E74A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github.com/yhimeoka/Perturbation-Response-Analysis.git"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scicrunch.org/resources"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92</Words>
  <Characters>8506</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姫岡　優介</cp:lastModifiedBy>
  <cp:revision>19</cp:revision>
  <dcterms:created xsi:type="dcterms:W3CDTF">2022-02-28T12:21:00Z</dcterms:created>
  <dcterms:modified xsi:type="dcterms:W3CDTF">2025-04-14T04:25:00Z</dcterms:modified>
</cp:coreProperties>
</file>